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036" w:rsidRDefault="000E4036" w:rsidP="000E4036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upplementary</w:t>
      </w:r>
      <w:r w:rsidRPr="005F7F96">
        <w:rPr>
          <w:rFonts w:ascii="Times New Roman" w:hAnsi="Times New Roman" w:cs="Times New Roman"/>
          <w:b/>
          <w:sz w:val="22"/>
        </w:rPr>
        <w:t xml:space="preserve"> </w:t>
      </w:r>
      <w:r w:rsidR="00B31926">
        <w:rPr>
          <w:rFonts w:ascii="Times New Roman" w:hAnsi="Times New Roman" w:cs="Times New Roman" w:hint="eastAsia"/>
          <w:b/>
          <w:sz w:val="22"/>
        </w:rPr>
        <w:t>T</w:t>
      </w:r>
      <w:r w:rsidRPr="005F7F96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395327">
        <w:rPr>
          <w:rFonts w:ascii="Times New Roman" w:hAnsi="Times New Roman" w:cs="Times New Roman" w:hint="eastAsia"/>
          <w:b/>
          <w:sz w:val="22"/>
        </w:rPr>
        <w:t>2</w:t>
      </w:r>
      <w:bookmarkStart w:id="0" w:name="_GoBack"/>
      <w:bookmarkEnd w:id="0"/>
      <w:r w:rsidRPr="005F7F96">
        <w:rPr>
          <w:rFonts w:ascii="Times New Roman" w:hAnsi="Times New Roman" w:cs="Times New Roman"/>
          <w:b/>
          <w:sz w:val="22"/>
        </w:rPr>
        <w:t>.</w:t>
      </w:r>
      <w:proofErr w:type="gramEnd"/>
      <w:r w:rsidRPr="005F7F96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Primers used for generating</w:t>
      </w:r>
      <w:r w:rsidRPr="005F7F9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</w:t>
      </w:r>
      <w:r w:rsidRPr="005F7F96">
        <w:rPr>
          <w:rFonts w:ascii="Times New Roman" w:hAnsi="Times New Roman" w:cs="Times New Roman" w:hint="eastAsia"/>
          <w:sz w:val="22"/>
        </w:rPr>
        <w:t>strogen receptor</w:t>
      </w:r>
      <w:r w:rsidRPr="005F7F96">
        <w:rPr>
          <w:rFonts w:ascii="Times New Roman" w:hAnsi="Times New Roman" w:cs="Times New Roman"/>
          <w:sz w:val="22"/>
        </w:rPr>
        <w:t xml:space="preserve"> binding site mutant</w:t>
      </w:r>
      <w:r>
        <w:rPr>
          <w:rFonts w:ascii="Times New Roman" w:hAnsi="Times New Roman" w:cs="Times New Roman" w:hint="eastAsia"/>
          <w:sz w:val="22"/>
        </w:rPr>
        <w:t xml:space="preserve">s of the MCPH gene </w:t>
      </w:r>
      <w:r w:rsidRPr="005F7F96">
        <w:rPr>
          <w:rFonts w:ascii="Times New Roman" w:hAnsi="Times New Roman" w:cs="Times New Roman"/>
          <w:sz w:val="22"/>
        </w:rPr>
        <w:t>promoter constructs</w:t>
      </w:r>
      <w:proofErr w:type="gramEnd"/>
      <w:r>
        <w:rPr>
          <w:rFonts w:ascii="Times New Roman" w:hAnsi="Times New Roman" w:cs="Times New Roman" w:hint="eastAsia"/>
          <w:sz w:val="22"/>
        </w:rPr>
        <w:t>.</w:t>
      </w:r>
    </w:p>
    <w:p w:rsidR="000E4036" w:rsidRDefault="000E4036" w:rsidP="000E4036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1"/>
        <w:tblW w:w="4998" w:type="pct"/>
        <w:tblLook w:val="0660" w:firstRow="1" w:lastRow="1" w:firstColumn="0" w:lastColumn="0" w:noHBand="1" w:noVBand="1"/>
      </w:tblPr>
      <w:tblGrid>
        <w:gridCol w:w="3161"/>
        <w:gridCol w:w="5358"/>
      </w:tblGrid>
      <w:tr w:rsidR="000E4036" w:rsidRPr="00C07310" w:rsidTr="00C6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55" w:type="pct"/>
            <w:noWrap/>
          </w:tcPr>
          <w:p w:rsidR="000E4036" w:rsidRPr="00C07310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aspm-tgacc660F</w:t>
            </w:r>
            <w:r w:rsidRPr="00C0731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Pr="00C07310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aspm-tgacc660R</w:t>
            </w:r>
            <w:r w:rsidRPr="00C0731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Pr="00C07310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aspm-ggtca190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Pr="00C07310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aspm-ggtca190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Pr="00C07310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tgacc128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tgacc128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tgacc1360F</w:t>
            </w:r>
            <w:r w:rsidRPr="00C0731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tgacc1360R</w:t>
            </w:r>
            <w:r w:rsidRPr="00C0731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tgacc180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tgacc180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ggtca148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ggtca148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31377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ggtca1510F</w:t>
            </w:r>
            <w:r w:rsidRPr="00C0731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31377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ggtca1510R</w:t>
            </w:r>
            <w:r w:rsidRPr="00C07310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31377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ggtca93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31377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cdk5rap2-ggtca93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31377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mcph1-tgacc100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31377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mcph1-tgacc100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431377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mcph1-tgacc160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162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mcph1-tgacc1600R</w:t>
            </w:r>
            <w:r w:rsidRPr="0078162C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162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mcph1-ggtca176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162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mcph1-ggtca176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162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wdr62-tgacc31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162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wdr62-tgacc31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  <w:p w:rsidR="000E4036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162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wdr62-ggtca1280F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sense</w:t>
            </w:r>
          </w:p>
          <w:p w:rsidR="000E4036" w:rsidRPr="00C07310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8162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wdr62-ggtca1280R</w:t>
            </w:r>
            <w:r w:rsidRPr="00C07310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_antisense</w:t>
            </w:r>
          </w:p>
        </w:tc>
        <w:tc>
          <w:tcPr>
            <w:tcW w:w="3145" w:type="pct"/>
          </w:tcPr>
          <w:p w:rsidR="000E4036" w:rsidRPr="00C07310" w:rsidRDefault="000E4036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  <w:t>5CCTACTTAGCTGTATGTATTCCTCATCTGTAAGATA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Pr="00C07310" w:rsidRDefault="000E4036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2E16E8"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  <w:t>5TATCTTACAGATGAGGAATACATACAGCTAAGTAGG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Pr="00C07310" w:rsidRDefault="000E4036" w:rsidP="00C61B61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E16E8">
              <w:rPr>
                <w:rFonts w:ascii="Times New Roman" w:hAnsi="Times New Roman" w:cs="Times New Roman"/>
                <w:b w:val="0"/>
                <w:sz w:val="18"/>
                <w:szCs w:val="18"/>
              </w:rPr>
              <w:t>5CCCCTGAGGGGAAGCGCGTAAGTCCCGGAT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</w:t>
            </w:r>
          </w:p>
          <w:p w:rsidR="000E4036" w:rsidRPr="00C07310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ATCCGGGACTTACGCGCTTCCCCTCAGGGG</w:t>
            </w:r>
            <w:r>
              <w:rPr>
                <w:rStyle w:val="a3"/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Pr="00C07310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TTGCTGGCCCTCAGTTTTCACAGGTGCCTTTGAGTCC</w:t>
            </w:r>
            <w:r>
              <w:rPr>
                <w:rStyle w:val="a3"/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GACTCAAAGGCACCTGTGAAAACTGAGGGCCAGCAA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ACTGGAGTGGGAGTGCTGTACTGGCTCATGGGAATGAGT</w:t>
            </w:r>
            <w:r w:rsidRPr="009E2B0F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ACTCATTCC</w:t>
            </w:r>
            <w:r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TGAGCCAGTACAGCACTCCCACTCCAGTC</w:t>
            </w:r>
            <w:r w:rsidRPr="009E2B0F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TGCGTGCGCCTCCGCCGCCTCGTTTCCGT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ACGGAAACGAGGCGGCGGAGGCGCACGCAG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TATCTGAGTTTCAACTTAAAATCCCAAAGTTTTGGGGTC</w:t>
            </w:r>
            <w:r>
              <w:rPr>
                <w:rStyle w:val="a3"/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2E16E8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ACCCCAAAACTTTGGGATTTTAAGTTGAAACTCAGATA</w:t>
            </w:r>
            <w:r w:rsidRPr="009E2B0F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431377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TCAAATCCCAAAGTTTTGGTTATTCTAGAAAAGCAAACA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431377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TGTTTGCTTTTCTAGAATAACCAAAACTTTGGGATTTGAC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431377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GTGGGCAGATCACGAGGAGATTGAGACCATC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431377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ATGGTCTCAATCTCCTCGTGATCTGCCCACC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431377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TAAACTTTTTTTACCACCTAAAAGTAATTGGTTTATATA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431377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TATATAAACCAATTACTTTTAGGTGGTAAAAAAAGTTTAG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GTTCACCCCGCGGTGAGTCCTGGGATG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ATCCCAGGACTCACCGCGGGGTGAACC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GTCTGAGATCTCGGCCCTGTGGGGGTCTG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AGACCCCCACAGGGCCGAGATCTCAGACC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AGGCTGGTCTCGAACTCCTCAGGTGATCTGCCCGCC</w:t>
            </w:r>
            <w:r>
              <w:rPr>
                <w:rStyle w:val="a3"/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GGCGGGCAGATCACCTGAGGAGTTCGAGACCAGCCT</w:t>
            </w:r>
            <w:r>
              <w:rPr>
                <w:rStyle w:val="a3"/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GCTGAGTTTTGCCGGCGGCTGCACTTTGG</w:t>
            </w:r>
            <w:r>
              <w:rPr>
                <w:rStyle w:val="a3"/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  <w:p w:rsidR="000E4036" w:rsidRPr="00C07310" w:rsidRDefault="000E4036" w:rsidP="00C61B61">
            <w:pPr>
              <w:spacing w:line="240" w:lineRule="auto"/>
              <w:rPr>
                <w:rStyle w:val="a3"/>
                <w:rFonts w:ascii="Times New Roman" w:hAnsi="Times New Roman" w:cs="Times New Roman"/>
                <w:b w:val="0"/>
                <w:i w:val="0"/>
                <w:color w:val="000000"/>
                <w:sz w:val="18"/>
                <w:szCs w:val="18"/>
              </w:rPr>
            </w:pPr>
            <w:r w:rsidRPr="0078162C">
              <w:rPr>
                <w:rStyle w:val="a3"/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5CCAAAGTGCAGCCGCCGGCAAAACTCAGCG</w:t>
            </w:r>
            <w:r>
              <w:rPr>
                <w:rStyle w:val="a3"/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</w:t>
            </w:r>
          </w:p>
        </w:tc>
      </w:tr>
    </w:tbl>
    <w:p w:rsidR="004D67AA" w:rsidRDefault="004D67AA"/>
    <w:sectPr w:rsidR="004D6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5DA" w:rsidRDefault="004465DA" w:rsidP="00B31926">
      <w:pPr>
        <w:spacing w:line="240" w:lineRule="auto"/>
      </w:pPr>
      <w:r>
        <w:separator/>
      </w:r>
    </w:p>
  </w:endnote>
  <w:endnote w:type="continuationSeparator" w:id="0">
    <w:p w:rsidR="004465DA" w:rsidRDefault="004465DA" w:rsidP="00B319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5DA" w:rsidRDefault="004465DA" w:rsidP="00B31926">
      <w:pPr>
        <w:spacing w:line="240" w:lineRule="auto"/>
      </w:pPr>
      <w:r>
        <w:separator/>
      </w:r>
    </w:p>
  </w:footnote>
  <w:footnote w:type="continuationSeparator" w:id="0">
    <w:p w:rsidR="004465DA" w:rsidRDefault="004465DA" w:rsidP="00B319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036"/>
    <w:rsid w:val="000523F3"/>
    <w:rsid w:val="000E4036"/>
    <w:rsid w:val="00395327"/>
    <w:rsid w:val="004465DA"/>
    <w:rsid w:val="004D67AA"/>
    <w:rsid w:val="00505ADC"/>
    <w:rsid w:val="007817C8"/>
    <w:rsid w:val="007B6B11"/>
    <w:rsid w:val="007D0AF4"/>
    <w:rsid w:val="007D0CDE"/>
    <w:rsid w:val="007E75C5"/>
    <w:rsid w:val="00836E07"/>
    <w:rsid w:val="008473AC"/>
    <w:rsid w:val="00AA341A"/>
    <w:rsid w:val="00AB22F4"/>
    <w:rsid w:val="00B31926"/>
    <w:rsid w:val="00BE5146"/>
    <w:rsid w:val="00D06C37"/>
    <w:rsid w:val="00EE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036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0E4036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0E40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B31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19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19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19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036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0E4036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0E40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B31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192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19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1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4-12-31T08:31:00Z</dcterms:created>
  <dcterms:modified xsi:type="dcterms:W3CDTF">2015-05-14T05:09:00Z</dcterms:modified>
</cp:coreProperties>
</file>